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FAFC0" w14:textId="77777777" w:rsidR="0041217C" w:rsidRDefault="00000000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3</w:t>
      </w:r>
    </w:p>
    <w:p w14:paraId="6CE632E3" w14:textId="77777777" w:rsidR="0041217C" w:rsidRDefault="0041217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3B1C02" w14:textId="235226E7" w:rsidR="0041217C" w:rsidRPr="00237332" w:rsidRDefault="00000000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237332">
        <w:rPr>
          <w:rFonts w:ascii="Times New Roman" w:hAnsi="Times New Roman" w:cs="Times New Roman"/>
          <w:color w:val="000000" w:themeColor="text1"/>
          <w:lang w:val="en-US"/>
        </w:rPr>
        <w:t xml:space="preserve">Tables </w:t>
      </w:r>
      <w:r w:rsidR="002E5BC1" w:rsidRPr="00237332">
        <w:rPr>
          <w:rFonts w:ascii="Times New Roman" w:hAnsi="Times New Roman" w:cs="Times New Roman"/>
          <w:color w:val="000000" w:themeColor="text1"/>
          <w:lang w:val="en-US"/>
        </w:rPr>
        <w:t>S2-S8</w:t>
      </w:r>
      <w:r w:rsidRPr="00237332">
        <w:rPr>
          <w:rFonts w:ascii="Times New Roman" w:hAnsi="Times New Roman" w:cs="Times New Roman"/>
          <w:color w:val="000000" w:themeColor="text1"/>
          <w:lang w:val="en-US"/>
        </w:rPr>
        <w:t> : Comparisons between professionals who intend and do not intend to increase their use of digital health technologies</w:t>
      </w:r>
    </w:p>
    <w:p w14:paraId="34AE67FF" w14:textId="77777777" w:rsidR="0041217C" w:rsidRPr="00237332" w:rsidRDefault="0041217C">
      <w:pPr>
        <w:rPr>
          <w:color w:val="000000" w:themeColor="text1"/>
          <w:lang w:val="en-US"/>
        </w:rPr>
      </w:pPr>
    </w:p>
    <w:p w14:paraId="21D8715D" w14:textId="77777777" w:rsidR="0041217C" w:rsidRPr="00237332" w:rsidRDefault="0041217C">
      <w:pPr>
        <w:rPr>
          <w:color w:val="000000" w:themeColor="text1"/>
          <w:lang w:val="en-US"/>
        </w:rPr>
      </w:pPr>
    </w:p>
    <w:tbl>
      <w:tblPr>
        <w:tblW w:w="12474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993"/>
        <w:gridCol w:w="1134"/>
        <w:gridCol w:w="992"/>
        <w:gridCol w:w="1133"/>
        <w:gridCol w:w="1134"/>
        <w:gridCol w:w="1276"/>
        <w:gridCol w:w="1416"/>
      </w:tblGrid>
      <w:tr w:rsidR="00237332" w:rsidRPr="00237332" w14:paraId="16DABA6D" w14:textId="77777777">
        <w:trPr>
          <w:trHeight w:val="270"/>
        </w:trPr>
        <w:tc>
          <w:tcPr>
            <w:tcW w:w="12472" w:type="dxa"/>
            <w:gridSpan w:val="8"/>
            <w:vAlign w:val="bottom"/>
          </w:tcPr>
          <w:p w14:paraId="0781BA74" w14:textId="3CBAD90C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2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 xml:space="preserve">: Comparisons between professionals who intend and do not intend to increase their use of mobile and tablet applications </w:t>
            </w:r>
          </w:p>
        </w:tc>
      </w:tr>
      <w:tr w:rsidR="00237332" w:rsidRPr="00237332" w14:paraId="6C448B44" w14:textId="77777777">
        <w:trPr>
          <w:trHeight w:val="315"/>
        </w:trPr>
        <w:tc>
          <w:tcPr>
            <w:tcW w:w="4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2EA99C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2DA07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72949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54BAE262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8BA3A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12975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62CE26A1" w14:textId="77777777">
        <w:trPr>
          <w:trHeight w:val="270"/>
        </w:trPr>
        <w:tc>
          <w:tcPr>
            <w:tcW w:w="43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FA56B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9BB22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ACE93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B78A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CFCBA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C46F42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CE32E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4625C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1307CED2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CEC1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9328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4328A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7C35F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EF24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11C52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0.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C4E21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36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3BC9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589</w:t>
            </w:r>
          </w:p>
        </w:tc>
      </w:tr>
      <w:tr w:rsidR="00237332" w:rsidRPr="00237332" w14:paraId="3979D465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96047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36093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0C87D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4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3ABC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2C4D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6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759F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0.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3CA2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49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EF71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770</w:t>
            </w:r>
          </w:p>
        </w:tc>
      </w:tr>
      <w:tr w:rsidR="00237332" w:rsidRPr="00237332" w14:paraId="117FFDC4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D5F28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5AB4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48061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6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1EE85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C423B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B736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738A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10.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34DFF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0</w:t>
            </w:r>
          </w:p>
        </w:tc>
      </w:tr>
      <w:tr w:rsidR="00237332" w:rsidRPr="00237332" w14:paraId="58823919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36FA2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289678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158A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3D1F1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9F65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2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5D830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78D90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739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2A6C1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6</w:t>
            </w:r>
          </w:p>
        </w:tc>
      </w:tr>
      <w:tr w:rsidR="00237332" w:rsidRPr="00237332" w14:paraId="294EA3D0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D5668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C9FDF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21A34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2E3B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6D16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8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7C21E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5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2C76D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26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75E6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11</w:t>
            </w:r>
          </w:p>
        </w:tc>
      </w:tr>
      <w:tr w:rsidR="00237332" w:rsidRPr="00237332" w14:paraId="169EDD04" w14:textId="77777777">
        <w:trPr>
          <w:trHeight w:val="270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F341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DFB7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41AE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D81B1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94ADE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4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E0619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5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0DB70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86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34409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116</w:t>
            </w:r>
          </w:p>
        </w:tc>
      </w:tr>
      <w:tr w:rsidR="0041217C" w:rsidRPr="00237332" w14:paraId="5711FE8E" w14:textId="77777777">
        <w:trPr>
          <w:trHeight w:val="315"/>
        </w:trPr>
        <w:tc>
          <w:tcPr>
            <w:tcW w:w="12472" w:type="dxa"/>
            <w:gridSpan w:val="8"/>
            <w:tcBorders>
              <w:top w:val="single" w:sz="4" w:space="0" w:color="000000"/>
            </w:tcBorders>
            <w:vAlign w:val="bottom"/>
          </w:tcPr>
          <w:p w14:paraId="6791951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685F6DF1" w14:textId="77777777" w:rsidR="0041217C" w:rsidRPr="00237332" w:rsidRDefault="0041217C">
      <w:pPr>
        <w:rPr>
          <w:color w:val="000000" w:themeColor="text1"/>
        </w:rPr>
      </w:pPr>
    </w:p>
    <w:p w14:paraId="3009A705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p w14:paraId="7D5936F1" w14:textId="77777777" w:rsidR="0041217C" w:rsidRPr="00237332" w:rsidRDefault="0041217C">
      <w:pPr>
        <w:rPr>
          <w:color w:val="000000" w:themeColor="text1"/>
        </w:rPr>
      </w:pPr>
    </w:p>
    <w:tbl>
      <w:tblPr>
        <w:tblW w:w="12474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993"/>
        <w:gridCol w:w="1134"/>
        <w:gridCol w:w="992"/>
        <w:gridCol w:w="1133"/>
        <w:gridCol w:w="1134"/>
        <w:gridCol w:w="1276"/>
        <w:gridCol w:w="1416"/>
      </w:tblGrid>
      <w:tr w:rsidR="00237332" w:rsidRPr="00237332" w14:paraId="559DCADD" w14:textId="77777777">
        <w:trPr>
          <w:trHeight w:val="283"/>
        </w:trPr>
        <w:tc>
          <w:tcPr>
            <w:tcW w:w="12472" w:type="dxa"/>
            <w:gridSpan w:val="8"/>
            <w:vAlign w:val="bottom"/>
          </w:tcPr>
          <w:p w14:paraId="629DAA5E" w14:textId="024ACBBB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3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virtual/augmented reality</w:t>
            </w:r>
          </w:p>
        </w:tc>
      </w:tr>
      <w:tr w:rsidR="00237332" w:rsidRPr="00237332" w14:paraId="65A11CA1" w14:textId="77777777">
        <w:trPr>
          <w:trHeight w:val="331"/>
        </w:trPr>
        <w:tc>
          <w:tcPr>
            <w:tcW w:w="4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C5DA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16938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CE60DD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0766B7C2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44D2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312D3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78B69954" w14:textId="77777777">
        <w:trPr>
          <w:trHeight w:val="283"/>
        </w:trPr>
        <w:tc>
          <w:tcPr>
            <w:tcW w:w="43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4316A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8A30D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13E0A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9DF940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6FE7E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1FCEEC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21D50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B36EB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14BD211E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25220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98343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175C7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426C0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37815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68D76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1CF95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8.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97484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10</w:t>
            </w:r>
          </w:p>
        </w:tc>
      </w:tr>
      <w:tr w:rsidR="00237332" w:rsidRPr="00237332" w14:paraId="17A16B7F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C346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62DEE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0D55E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A6260F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0EF9D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94B37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0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B65CD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0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15426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306</w:t>
            </w:r>
          </w:p>
        </w:tc>
      </w:tr>
      <w:tr w:rsidR="00237332" w:rsidRPr="00237332" w14:paraId="3DF00FB3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A5A73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0C34F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958C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F8AB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6A09D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8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94CB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8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0AB6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8.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4C4B4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4021FDE6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970F0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27966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C266C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7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DCD5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EA5AF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6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18F7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4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D90C1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3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B0A12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36B3C8F0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16400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29CA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60FD0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D8A6A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E20B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BA1AB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9EEF0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49.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460ED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1</w:t>
            </w:r>
          </w:p>
        </w:tc>
      </w:tr>
      <w:tr w:rsidR="00237332" w:rsidRPr="00237332" w14:paraId="4E02BB05" w14:textId="77777777">
        <w:trPr>
          <w:trHeight w:val="28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0649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8F1686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5FD23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10896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342A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D1CB0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4.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669FC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5.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0BDBF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3CCCA908" w14:textId="77777777">
        <w:trPr>
          <w:trHeight w:val="283"/>
        </w:trPr>
        <w:tc>
          <w:tcPr>
            <w:tcW w:w="12472" w:type="dxa"/>
            <w:gridSpan w:val="8"/>
            <w:tcBorders>
              <w:top w:val="single" w:sz="4" w:space="0" w:color="000000"/>
            </w:tcBorders>
            <w:vAlign w:val="bottom"/>
          </w:tcPr>
          <w:p w14:paraId="59CD874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127D6EC0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tbl>
      <w:tblPr>
        <w:tblW w:w="12474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993"/>
        <w:gridCol w:w="992"/>
        <w:gridCol w:w="991"/>
        <w:gridCol w:w="1134"/>
        <w:gridCol w:w="1134"/>
        <w:gridCol w:w="1276"/>
        <w:gridCol w:w="1558"/>
      </w:tblGrid>
      <w:tr w:rsidR="00237332" w:rsidRPr="00237332" w14:paraId="54CD5336" w14:textId="77777777">
        <w:trPr>
          <w:trHeight w:val="249"/>
        </w:trPr>
        <w:tc>
          <w:tcPr>
            <w:tcW w:w="12472" w:type="dxa"/>
            <w:gridSpan w:val="8"/>
            <w:vAlign w:val="bottom"/>
          </w:tcPr>
          <w:p w14:paraId="710E833B" w14:textId="7B5E23B1" w:rsidR="0041217C" w:rsidRPr="00237332" w:rsidRDefault="00000000">
            <w:pPr>
              <w:pageBreakBefore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lastRenderedPageBreak/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4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serious game</w:t>
            </w:r>
          </w:p>
        </w:tc>
      </w:tr>
      <w:tr w:rsidR="00237332" w:rsidRPr="00237332" w14:paraId="4B1CF3F2" w14:textId="77777777">
        <w:trPr>
          <w:trHeight w:val="290"/>
        </w:trPr>
        <w:tc>
          <w:tcPr>
            <w:tcW w:w="4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FE244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33DBE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47C7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AC79DE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024585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1D09E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791FCBD1" w14:textId="77777777">
        <w:trPr>
          <w:trHeight w:val="249"/>
        </w:trPr>
        <w:tc>
          <w:tcPr>
            <w:tcW w:w="43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76DBF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CA024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C5C849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193C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AF0B7D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E589E37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A7BB9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93695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61B093D1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AFB0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DCF6D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5570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.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18ED6D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963C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55F32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5E16E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5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17FC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4</w:t>
            </w:r>
          </w:p>
        </w:tc>
      </w:tr>
      <w:tr w:rsidR="00237332" w:rsidRPr="00237332" w14:paraId="46B4543B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3A98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2C138F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F73B8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4.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B3771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EBBCE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4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BA380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03CC5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94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C30C1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5</w:t>
            </w:r>
          </w:p>
        </w:tc>
      </w:tr>
      <w:tr w:rsidR="00237332" w:rsidRPr="00237332" w14:paraId="7CAD08A1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102EE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E43B1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BBE62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2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7854B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7747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1C77C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2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2B4EF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8.5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0BBB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3</w:t>
            </w:r>
          </w:p>
        </w:tc>
      </w:tr>
      <w:tr w:rsidR="00237332" w:rsidRPr="00237332" w14:paraId="3E09422F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31037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E091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FF85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.5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382AC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D0AA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4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1E68A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4.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1D38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4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3C4AA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0A018841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3CEA8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FE14A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A71A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.6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96F59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58D7E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6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0AE2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7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05450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7.0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365FA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6</w:t>
            </w:r>
          </w:p>
        </w:tc>
      </w:tr>
      <w:tr w:rsidR="00237332" w:rsidRPr="00237332" w14:paraId="5A8E7AAC" w14:textId="77777777">
        <w:trPr>
          <w:trHeight w:val="249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D4EA9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9BAC4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BEC55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5C07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6A7D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8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F0FB7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C6F9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5.5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816F1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9</w:t>
            </w:r>
          </w:p>
        </w:tc>
      </w:tr>
      <w:tr w:rsidR="0041217C" w:rsidRPr="00237332" w14:paraId="079F9FFD" w14:textId="77777777">
        <w:trPr>
          <w:trHeight w:val="249"/>
        </w:trPr>
        <w:tc>
          <w:tcPr>
            <w:tcW w:w="12472" w:type="dxa"/>
            <w:gridSpan w:val="8"/>
            <w:tcBorders>
              <w:top w:val="single" w:sz="4" w:space="0" w:color="000000"/>
            </w:tcBorders>
            <w:vAlign w:val="bottom"/>
          </w:tcPr>
          <w:p w14:paraId="27050BB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11C94FFB" w14:textId="77777777" w:rsidR="0041217C" w:rsidRPr="00237332" w:rsidRDefault="0041217C">
      <w:pPr>
        <w:rPr>
          <w:color w:val="000000" w:themeColor="text1"/>
        </w:rPr>
      </w:pPr>
    </w:p>
    <w:p w14:paraId="730E03F5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p w14:paraId="7BBABB8C" w14:textId="77777777" w:rsidR="0041217C" w:rsidRPr="00237332" w:rsidRDefault="0041217C">
      <w:pPr>
        <w:rPr>
          <w:color w:val="000000" w:themeColor="text1"/>
        </w:rPr>
      </w:pPr>
    </w:p>
    <w:tbl>
      <w:tblPr>
        <w:tblW w:w="12448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992"/>
        <w:gridCol w:w="1134"/>
        <w:gridCol w:w="1037"/>
        <w:gridCol w:w="1088"/>
        <w:gridCol w:w="1134"/>
        <w:gridCol w:w="1276"/>
        <w:gridCol w:w="1532"/>
      </w:tblGrid>
      <w:tr w:rsidR="00237332" w:rsidRPr="00237332" w14:paraId="05CB96CA" w14:textId="77777777">
        <w:trPr>
          <w:trHeight w:val="254"/>
        </w:trPr>
        <w:tc>
          <w:tcPr>
            <w:tcW w:w="12446" w:type="dxa"/>
            <w:gridSpan w:val="8"/>
            <w:vAlign w:val="bottom"/>
          </w:tcPr>
          <w:p w14:paraId="45B9D921" w14:textId="4CB05B2C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5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robotic devices</w:t>
            </w:r>
          </w:p>
        </w:tc>
      </w:tr>
      <w:tr w:rsidR="00237332" w:rsidRPr="00237332" w14:paraId="44B21E78" w14:textId="77777777">
        <w:trPr>
          <w:trHeight w:val="297"/>
        </w:trPr>
        <w:tc>
          <w:tcPr>
            <w:tcW w:w="4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4880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C2E9F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9704A5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59A0C3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D2EDB2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5B87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38180CFB" w14:textId="77777777">
        <w:trPr>
          <w:trHeight w:val="254"/>
        </w:trPr>
        <w:tc>
          <w:tcPr>
            <w:tcW w:w="42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7C3C1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D74A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E093E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671AA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93467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026C63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509AA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08C03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1DB0B390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B6D46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FE1C86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91C9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.3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BAE5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D253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DA6DE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6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B6069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37.5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87F8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92</w:t>
            </w:r>
          </w:p>
        </w:tc>
      </w:tr>
      <w:tr w:rsidR="00237332" w:rsidRPr="00237332" w14:paraId="190CA859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E54F2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1ACC68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209CE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3.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1269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A11C7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CD8C8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7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959AD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80.5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613A7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79</w:t>
            </w:r>
          </w:p>
        </w:tc>
      </w:tr>
      <w:tr w:rsidR="00237332" w:rsidRPr="00237332" w14:paraId="5DEBB594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A30BE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0BEE1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B9AE0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3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568CA1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5DAB8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8AD00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5BA94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0.5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79277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2</w:t>
            </w:r>
          </w:p>
        </w:tc>
      </w:tr>
      <w:tr w:rsidR="00237332" w:rsidRPr="00237332" w14:paraId="5F99F766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1E39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A4856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F663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0.6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107B4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12F0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6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5E09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E5811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00.5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95CB0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1</w:t>
            </w:r>
          </w:p>
        </w:tc>
      </w:tr>
      <w:tr w:rsidR="00237332" w:rsidRPr="00237332" w14:paraId="7E41836B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B4DEA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CE2A9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43F99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.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A9B19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D035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1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662B1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8F452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0.0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5CCD6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8</w:t>
            </w:r>
          </w:p>
        </w:tc>
      </w:tr>
      <w:tr w:rsidR="00237332" w:rsidRPr="00237332" w14:paraId="14FC37F8" w14:textId="77777777">
        <w:trPr>
          <w:trHeight w:val="25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5BA23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6C26D4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1A419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4.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449DB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A2146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47B1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2327D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2.00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CB1C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87</w:t>
            </w:r>
          </w:p>
        </w:tc>
      </w:tr>
      <w:tr w:rsidR="0041217C" w:rsidRPr="00237332" w14:paraId="1DA9E871" w14:textId="77777777">
        <w:trPr>
          <w:trHeight w:val="254"/>
        </w:trPr>
        <w:tc>
          <w:tcPr>
            <w:tcW w:w="12446" w:type="dxa"/>
            <w:gridSpan w:val="8"/>
            <w:tcBorders>
              <w:top w:val="single" w:sz="4" w:space="0" w:color="000000"/>
            </w:tcBorders>
            <w:vAlign w:val="bottom"/>
          </w:tcPr>
          <w:p w14:paraId="2AFBEC6D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1A46FE89" w14:textId="77777777" w:rsidR="0041217C" w:rsidRPr="00237332" w:rsidRDefault="0041217C">
      <w:pPr>
        <w:rPr>
          <w:color w:val="000000" w:themeColor="text1"/>
        </w:rPr>
      </w:pPr>
    </w:p>
    <w:p w14:paraId="309F8C30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p w14:paraId="73D1CCAD" w14:textId="77777777" w:rsidR="0041217C" w:rsidRPr="00237332" w:rsidRDefault="0041217C">
      <w:pPr>
        <w:rPr>
          <w:color w:val="000000" w:themeColor="text1"/>
        </w:rPr>
      </w:pPr>
    </w:p>
    <w:tbl>
      <w:tblPr>
        <w:tblW w:w="12632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991"/>
        <w:gridCol w:w="1135"/>
        <w:gridCol w:w="851"/>
        <w:gridCol w:w="1133"/>
        <w:gridCol w:w="1276"/>
        <w:gridCol w:w="1560"/>
        <w:gridCol w:w="1431"/>
      </w:tblGrid>
      <w:tr w:rsidR="00237332" w:rsidRPr="00237332" w14:paraId="42B6B782" w14:textId="77777777">
        <w:trPr>
          <w:trHeight w:val="264"/>
        </w:trPr>
        <w:tc>
          <w:tcPr>
            <w:tcW w:w="12630" w:type="dxa"/>
            <w:gridSpan w:val="8"/>
            <w:vAlign w:val="bottom"/>
          </w:tcPr>
          <w:p w14:paraId="52A5EE60" w14:textId="2294D13B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6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computerized assessment tools</w:t>
            </w:r>
          </w:p>
        </w:tc>
      </w:tr>
      <w:tr w:rsidR="00237332" w:rsidRPr="00237332" w14:paraId="291F61DE" w14:textId="77777777">
        <w:trPr>
          <w:trHeight w:val="308"/>
        </w:trPr>
        <w:tc>
          <w:tcPr>
            <w:tcW w:w="4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AADFDF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B7290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46BE3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1BFC8E9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6F05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6E8635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64411A17" w14:textId="77777777">
        <w:trPr>
          <w:trHeight w:val="264"/>
        </w:trPr>
        <w:tc>
          <w:tcPr>
            <w:tcW w:w="42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A477C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51E9D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C43A3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A06E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7AB3A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A0ABB5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81E36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BE731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300BF27B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92D5A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1B0D5C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C43E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6120C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8F060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68F0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0.4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092B8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92.0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D8824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633</w:t>
            </w:r>
          </w:p>
        </w:tc>
      </w:tr>
      <w:tr w:rsidR="00237332" w:rsidRPr="00237332" w14:paraId="614BAA73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62342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784D8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423FA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1CCAD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65FA3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3CE31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0.6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E03A9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9.5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34F29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523</w:t>
            </w:r>
          </w:p>
        </w:tc>
      </w:tr>
      <w:tr w:rsidR="00237332" w:rsidRPr="00237332" w14:paraId="5736CE32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D6F9E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3F1ED8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8EEFD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945E8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FC37B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F14D6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1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343D6A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14.0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24FE2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239</w:t>
            </w:r>
          </w:p>
        </w:tc>
      </w:tr>
      <w:tr w:rsidR="00237332" w:rsidRPr="00237332" w14:paraId="54C9AC87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913E8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19F175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50D29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1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AB064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1D9AF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8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E5A7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4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710FD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778.0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9CD6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136</w:t>
            </w:r>
          </w:p>
        </w:tc>
      </w:tr>
      <w:tr w:rsidR="00237332" w:rsidRPr="00237332" w14:paraId="7D51BD08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EC952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22D86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D4BC1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07B9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D1793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3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24F3E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7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AD971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34.5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B4E8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86</w:t>
            </w:r>
          </w:p>
        </w:tc>
      </w:tr>
      <w:tr w:rsidR="00237332" w:rsidRPr="00237332" w14:paraId="288EE6D9" w14:textId="77777777">
        <w:trPr>
          <w:trHeight w:val="264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CDCA2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D00EF5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AA4F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8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F7A161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F6AD4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9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62489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0.1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88CEB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88.5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ED28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853</w:t>
            </w:r>
          </w:p>
        </w:tc>
      </w:tr>
      <w:tr w:rsidR="0041217C" w:rsidRPr="00237332" w14:paraId="276E417B" w14:textId="77777777">
        <w:trPr>
          <w:trHeight w:val="264"/>
        </w:trPr>
        <w:tc>
          <w:tcPr>
            <w:tcW w:w="12630" w:type="dxa"/>
            <w:gridSpan w:val="8"/>
            <w:tcBorders>
              <w:top w:val="single" w:sz="4" w:space="0" w:color="000000"/>
            </w:tcBorders>
            <w:vAlign w:val="bottom"/>
          </w:tcPr>
          <w:p w14:paraId="0D3AE4F5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4BD2C12F" w14:textId="77777777" w:rsidR="0041217C" w:rsidRPr="00237332" w:rsidRDefault="0041217C">
      <w:pPr>
        <w:rPr>
          <w:color w:val="000000" w:themeColor="text1"/>
        </w:rPr>
      </w:pPr>
    </w:p>
    <w:p w14:paraId="6F49F612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p w14:paraId="0372141E" w14:textId="77777777" w:rsidR="0041217C" w:rsidRPr="00237332" w:rsidRDefault="0041217C">
      <w:pPr>
        <w:rPr>
          <w:color w:val="000000" w:themeColor="text1"/>
        </w:rPr>
      </w:pPr>
    </w:p>
    <w:tbl>
      <w:tblPr>
        <w:tblW w:w="12708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991"/>
        <w:gridCol w:w="1135"/>
        <w:gridCol w:w="850"/>
        <w:gridCol w:w="1135"/>
        <w:gridCol w:w="1417"/>
        <w:gridCol w:w="1418"/>
        <w:gridCol w:w="1507"/>
      </w:tblGrid>
      <w:tr w:rsidR="00237332" w:rsidRPr="00237332" w14:paraId="56E29522" w14:textId="77777777">
        <w:trPr>
          <w:trHeight w:val="245"/>
        </w:trPr>
        <w:tc>
          <w:tcPr>
            <w:tcW w:w="12706" w:type="dxa"/>
            <w:gridSpan w:val="8"/>
            <w:vAlign w:val="bottom"/>
          </w:tcPr>
          <w:p w14:paraId="4A7A74E0" w14:textId="27927C61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7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telehealth</w:t>
            </w:r>
          </w:p>
        </w:tc>
      </w:tr>
      <w:tr w:rsidR="00237332" w:rsidRPr="00237332" w14:paraId="791122B6" w14:textId="77777777">
        <w:trPr>
          <w:trHeight w:val="286"/>
        </w:trPr>
        <w:tc>
          <w:tcPr>
            <w:tcW w:w="4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80186F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36476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EBFB2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6CECD1C0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79488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A00E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116D85A1" w14:textId="77777777">
        <w:trPr>
          <w:trHeight w:val="245"/>
        </w:trPr>
        <w:tc>
          <w:tcPr>
            <w:tcW w:w="42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D91EF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4545F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56C20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31B02A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FF8FF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404240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A7595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D90EB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51570B17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AC277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71C52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4943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4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D6431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D9A08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5.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F0319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3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AB197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53.0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CB92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18</w:t>
            </w:r>
          </w:p>
        </w:tc>
      </w:tr>
      <w:tr w:rsidR="00237332" w:rsidRPr="00237332" w14:paraId="1E205987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5164F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9B6259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18CB8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48953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55377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9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3D323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B152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35.5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268DF1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179</w:t>
            </w:r>
          </w:p>
        </w:tc>
      </w:tr>
      <w:tr w:rsidR="00237332" w:rsidRPr="00237332" w14:paraId="609689AA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17570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71755D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B04CD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5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81E9EC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F7AD3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3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BD16D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4.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20E3E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52.5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D50E6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23661CFD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2C2F7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52FCF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7FAA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2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47CC6E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7A8A27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6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12CD1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4.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3AE4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91.0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26E8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5E15DB99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2CC6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17A777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804E3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2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460AA5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13344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1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C98DE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5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6291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491.5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3447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2917B2D1" w14:textId="77777777">
        <w:trPr>
          <w:trHeight w:val="245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96650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EC5B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2CC5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3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C6634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DA5DD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7.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4E3DB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9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396F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02.5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E4302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03</w:t>
            </w:r>
          </w:p>
        </w:tc>
      </w:tr>
      <w:tr w:rsidR="0041217C" w:rsidRPr="00237332" w14:paraId="1432E4B4" w14:textId="77777777">
        <w:trPr>
          <w:trHeight w:val="245"/>
        </w:trPr>
        <w:tc>
          <w:tcPr>
            <w:tcW w:w="12706" w:type="dxa"/>
            <w:gridSpan w:val="8"/>
            <w:tcBorders>
              <w:top w:val="single" w:sz="4" w:space="0" w:color="000000"/>
            </w:tcBorders>
            <w:vAlign w:val="bottom"/>
          </w:tcPr>
          <w:p w14:paraId="0D33B85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7F7C88BB" w14:textId="77777777" w:rsidR="0041217C" w:rsidRPr="00237332" w:rsidRDefault="0041217C">
      <w:pPr>
        <w:rPr>
          <w:color w:val="000000" w:themeColor="text1"/>
        </w:rPr>
      </w:pPr>
    </w:p>
    <w:p w14:paraId="679668BD" w14:textId="77777777" w:rsidR="0041217C" w:rsidRPr="00237332" w:rsidRDefault="00000000">
      <w:pPr>
        <w:rPr>
          <w:color w:val="000000" w:themeColor="text1"/>
        </w:rPr>
      </w:pPr>
      <w:r w:rsidRPr="00237332">
        <w:rPr>
          <w:color w:val="000000" w:themeColor="text1"/>
        </w:rPr>
        <w:br w:type="page"/>
      </w:r>
    </w:p>
    <w:p w14:paraId="103D0FC7" w14:textId="77777777" w:rsidR="0041217C" w:rsidRPr="00237332" w:rsidRDefault="0041217C">
      <w:pPr>
        <w:rPr>
          <w:color w:val="000000" w:themeColor="text1"/>
        </w:rPr>
      </w:pPr>
    </w:p>
    <w:tbl>
      <w:tblPr>
        <w:tblW w:w="12693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991"/>
        <w:gridCol w:w="1135"/>
        <w:gridCol w:w="991"/>
        <w:gridCol w:w="1135"/>
        <w:gridCol w:w="1418"/>
        <w:gridCol w:w="1276"/>
        <w:gridCol w:w="1492"/>
      </w:tblGrid>
      <w:tr w:rsidR="00237332" w:rsidRPr="00237332" w14:paraId="4DD19593" w14:textId="77777777">
        <w:trPr>
          <w:trHeight w:val="271"/>
        </w:trPr>
        <w:tc>
          <w:tcPr>
            <w:tcW w:w="12691" w:type="dxa"/>
            <w:gridSpan w:val="8"/>
            <w:vAlign w:val="bottom"/>
          </w:tcPr>
          <w:p w14:paraId="1192F51A" w14:textId="646C2140" w:rsidR="0041217C" w:rsidRPr="00237332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Table S</w:t>
            </w:r>
            <w:r w:rsidR="002E5BC1"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8</w:t>
            </w:r>
            <w:r w:rsidRPr="00237332">
              <w:rPr>
                <w:rFonts w:ascii="Helvetica" w:eastAsia="Times New Roman" w:hAnsi="Helvetica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: Comparisons between professionals who intend and do not intend to increase their use of wearables</w:t>
            </w:r>
          </w:p>
        </w:tc>
      </w:tr>
      <w:tr w:rsidR="00237332" w:rsidRPr="00237332" w14:paraId="31B54B98" w14:textId="77777777">
        <w:trPr>
          <w:trHeight w:val="317"/>
        </w:trPr>
        <w:tc>
          <w:tcPr>
            <w:tcW w:w="4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40BE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fr-CA"/>
                <w14:ligatures w14:val="none"/>
              </w:rPr>
              <w:t>Attitudes (items ranked on a 5-point scale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9A584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igh Adopter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BF7186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Low or Neutral Adopter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507300D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F405CE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U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8F978A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ymp. Sig. (2-tailed)</w:t>
            </w:r>
          </w:p>
        </w:tc>
      </w:tr>
      <w:tr w:rsidR="00237332" w:rsidRPr="00237332" w14:paraId="5F054BEE" w14:textId="77777777">
        <w:trPr>
          <w:trHeight w:val="271"/>
        </w:trPr>
        <w:tc>
          <w:tcPr>
            <w:tcW w:w="42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1E47B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7097E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43F333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5CFDB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93E6B7" w14:textId="77777777" w:rsidR="0041217C" w:rsidRPr="00237332" w:rsidRDefault="00000000">
            <w:pPr>
              <w:widowControl w:val="0"/>
              <w:jc w:val="center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Mean Rank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06D25F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162D3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90A1A" w14:textId="77777777" w:rsidR="0041217C" w:rsidRPr="00237332" w:rsidRDefault="0041217C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37332" w:rsidRPr="00237332" w14:paraId="3FB2A0D5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3EC40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Asset in practic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3F15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EE03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4.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6D562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E254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1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37EC5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732C5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94.0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77B6F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29</w:t>
            </w:r>
          </w:p>
        </w:tc>
      </w:tr>
      <w:tr w:rsidR="00237332" w:rsidRPr="00237332" w14:paraId="5D4CE350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D0DE5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Ease of us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EDF2E9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CCFE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2.3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10A30A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4B9378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5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6549F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318B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69.5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670C3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244</w:t>
            </w:r>
          </w:p>
        </w:tc>
      </w:tr>
      <w:tr w:rsidR="00237332" w:rsidRPr="00237332" w14:paraId="285215B4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9508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Non-essentia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530411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CFBC6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.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7C3036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524B3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BDD9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0993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6.5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D27EA9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69</w:t>
            </w:r>
          </w:p>
        </w:tc>
      </w:tr>
      <w:tr w:rsidR="00237332" w:rsidRPr="00237332" w14:paraId="4A720976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75B0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Positive impact (patient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0CF88F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862E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7.5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854A0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0343E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3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0131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3.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F81E1D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40.0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A7F51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&lt;0.001</w:t>
            </w:r>
          </w:p>
        </w:tc>
      </w:tr>
      <w:tr w:rsidR="00237332" w:rsidRPr="00237332" w14:paraId="1E3FA852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E1BDC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Harmful (patient-professional relationship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925F9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72964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8.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FBECF2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DE0DF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2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8A680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1.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C84E06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55.0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6607A3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207</w:t>
            </w:r>
          </w:p>
        </w:tc>
      </w:tr>
      <w:tr w:rsidR="00237332" w:rsidRPr="00237332" w14:paraId="01E130A8" w14:textId="77777777">
        <w:trPr>
          <w:trHeight w:val="271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91CCC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Therapeutic achieveme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26AC4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6C4EE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7.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DD599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82115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9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D9D594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-2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E37C62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168.00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27B1EB" w14:textId="77777777" w:rsidR="0041217C" w:rsidRPr="00237332" w:rsidRDefault="00000000">
            <w:pPr>
              <w:widowControl w:val="0"/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>0.043</w:t>
            </w:r>
          </w:p>
        </w:tc>
      </w:tr>
      <w:tr w:rsidR="0041217C" w:rsidRPr="00237332" w14:paraId="2363E5C1" w14:textId="77777777">
        <w:trPr>
          <w:trHeight w:val="271"/>
        </w:trPr>
        <w:tc>
          <w:tcPr>
            <w:tcW w:w="12691" w:type="dxa"/>
            <w:gridSpan w:val="8"/>
            <w:tcBorders>
              <w:top w:val="single" w:sz="4" w:space="0" w:color="000000"/>
            </w:tcBorders>
            <w:vAlign w:val="bottom"/>
          </w:tcPr>
          <w:p w14:paraId="37145DEC" w14:textId="77777777" w:rsidR="0041217C" w:rsidRPr="00237332" w:rsidRDefault="00000000">
            <w:pPr>
              <w:widowControl w:val="0"/>
              <w:jc w:val="right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37332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fr-CA"/>
                <w14:ligatures w14:val="none"/>
              </w:rPr>
              <w:t xml:space="preserve">p&lt;0.0083 </w:t>
            </w:r>
          </w:p>
        </w:tc>
      </w:tr>
    </w:tbl>
    <w:p w14:paraId="4A71DE60" w14:textId="77777777" w:rsidR="0041217C" w:rsidRPr="00237332" w:rsidRDefault="0041217C">
      <w:pPr>
        <w:rPr>
          <w:color w:val="000000" w:themeColor="text1"/>
        </w:rPr>
      </w:pPr>
    </w:p>
    <w:sectPr w:rsidR="0041217C" w:rsidRPr="00237332">
      <w:pgSz w:w="15840" w:h="12240" w:orient="landscape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7C"/>
    <w:rsid w:val="00237332"/>
    <w:rsid w:val="002E5BC1"/>
    <w:rsid w:val="0041217C"/>
    <w:rsid w:val="00AF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AAEBDD"/>
  <w15:docId w15:val="{2F23CCEA-5AB6-1943-8427-9EF3C232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5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5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5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5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5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5A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5A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5A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5A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0A5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0A5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0A5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qFormat/>
    <w:rsid w:val="000A5AE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qFormat/>
    <w:rsid w:val="000A5AE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qFormat/>
    <w:rsid w:val="000A5AE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qFormat/>
    <w:rsid w:val="000A5AE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qFormat/>
    <w:rsid w:val="000A5AE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qFormat/>
    <w:rsid w:val="000A5AEB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qFormat/>
    <w:rsid w:val="000A5AE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qFormat/>
    <w:rsid w:val="000A5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ionCar">
    <w:name w:val="Citation Car"/>
    <w:basedOn w:val="Policepardfaut"/>
    <w:link w:val="Citation"/>
    <w:uiPriority w:val="29"/>
    <w:qFormat/>
    <w:rsid w:val="000A5AEB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0A5AEB"/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qFormat/>
    <w:rsid w:val="000A5AE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5AEB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re">
    <w:name w:val="Title"/>
    <w:basedOn w:val="Normal"/>
    <w:next w:val="Normal"/>
    <w:link w:val="TitreCar"/>
    <w:uiPriority w:val="10"/>
    <w:qFormat/>
    <w:rsid w:val="000A5AEB"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5AEB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5AEB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5AEB"/>
    <w:pPr>
      <w:ind w:left="720"/>
      <w:contextualSpacing/>
    </w:p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5AEB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95F265-67AC-7247-A872-0E6EA102E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724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y</dc:creator>
  <dc:description/>
  <cp:lastModifiedBy>Isabelle Roy</cp:lastModifiedBy>
  <cp:revision>9</cp:revision>
  <dcterms:created xsi:type="dcterms:W3CDTF">2024-07-10T23:09:00Z</dcterms:created>
  <dcterms:modified xsi:type="dcterms:W3CDTF">2024-09-03T16:47:00Z</dcterms:modified>
  <dc:language>en-IN</dc:language>
</cp:coreProperties>
</file>